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3BBEE" w14:textId="0CB4EA13" w:rsidR="00FD607F" w:rsidRPr="00A35FA5" w:rsidRDefault="00FD607F" w:rsidP="00811F6F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FD607F">
        <w:rPr>
          <w:rFonts w:ascii="Times New Roman" w:hAnsi="Times New Roman" w:cs="Times New Roman"/>
          <w:b/>
          <w:sz w:val="28"/>
          <w:szCs w:val="28"/>
          <w:u w:val="single"/>
        </w:rPr>
        <w:t xml:space="preserve">Supplementary tables </w:t>
      </w:r>
    </w:p>
    <w:p w14:paraId="29A714BE" w14:textId="792E25EE" w:rsidR="00811F6F" w:rsidRDefault="00BC4A09" w:rsidP="00811F6F">
      <w:pPr>
        <w:rPr>
          <w:rFonts w:ascii="Times New Roman" w:hAnsi="Times New Roman" w:cs="Times New Roman"/>
          <w:b/>
          <w:sz w:val="28"/>
          <w:szCs w:val="28"/>
        </w:rPr>
      </w:pPr>
      <w:r w:rsidRPr="00BC4A09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11F6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FD607F">
        <w:rPr>
          <w:rFonts w:ascii="Times New Roman" w:hAnsi="Times New Roman" w:cs="Times New Roman"/>
          <w:b/>
          <w:sz w:val="28"/>
          <w:szCs w:val="28"/>
        </w:rPr>
        <w:t>1</w:t>
      </w:r>
      <w:r w:rsidR="00811F6F">
        <w:rPr>
          <w:rFonts w:ascii="Times New Roman" w:hAnsi="Times New Roman" w:cs="Times New Roman"/>
          <w:b/>
          <w:sz w:val="28"/>
          <w:szCs w:val="28"/>
        </w:rPr>
        <w:t>:  Assessment of Mental Health by using MSE Scale (n=401)</w:t>
      </w:r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1818"/>
        <w:gridCol w:w="1800"/>
        <w:gridCol w:w="1800"/>
        <w:gridCol w:w="1800"/>
        <w:gridCol w:w="1350"/>
      </w:tblGrid>
      <w:tr w:rsidR="00811F6F" w:rsidRPr="00727037" w14:paraId="4CDE763B" w14:textId="77777777" w:rsidTr="00FD607F">
        <w:tc>
          <w:tcPr>
            <w:tcW w:w="1818" w:type="dxa"/>
            <w:vMerge w:val="restart"/>
            <w:shd w:val="clear" w:color="auto" w:fill="FFFFFF" w:themeFill="background1"/>
          </w:tcPr>
          <w:p w14:paraId="09D38B54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6750" w:type="dxa"/>
            <w:gridSpan w:val="4"/>
            <w:shd w:val="clear" w:color="auto" w:fill="FFFFFF" w:themeFill="background1"/>
          </w:tcPr>
          <w:p w14:paraId="1394C1E0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tal Health Status</w:t>
            </w:r>
          </w:p>
        </w:tc>
      </w:tr>
      <w:tr w:rsidR="00811F6F" w:rsidRPr="00727037" w14:paraId="7E65BC0A" w14:textId="77777777" w:rsidTr="00FD607F">
        <w:tc>
          <w:tcPr>
            <w:tcW w:w="1818" w:type="dxa"/>
            <w:vMerge/>
            <w:shd w:val="clear" w:color="auto" w:fill="FFFFFF" w:themeFill="background1"/>
          </w:tcPr>
          <w:p w14:paraId="0D6A96B2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shd w:val="clear" w:color="auto" w:fill="FFFFFF" w:themeFill="background1"/>
          </w:tcPr>
          <w:p w14:paraId="4D23D54C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150" w:type="dxa"/>
            <w:gridSpan w:val="2"/>
            <w:shd w:val="clear" w:color="auto" w:fill="FFFFFF" w:themeFill="background1"/>
          </w:tcPr>
          <w:p w14:paraId="72BAAC02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aired</w:t>
            </w:r>
          </w:p>
        </w:tc>
      </w:tr>
      <w:tr w:rsidR="00811F6F" w:rsidRPr="00727037" w14:paraId="5FC10732" w14:textId="77777777" w:rsidTr="00FD607F">
        <w:tc>
          <w:tcPr>
            <w:tcW w:w="1818" w:type="dxa"/>
            <w:vMerge/>
            <w:shd w:val="clear" w:color="auto" w:fill="FFFFFF" w:themeFill="background1"/>
          </w:tcPr>
          <w:p w14:paraId="1FEBBA74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15CC07E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800" w:type="dxa"/>
            <w:shd w:val="clear" w:color="auto" w:fill="FFFFFF" w:themeFill="background1"/>
          </w:tcPr>
          <w:p w14:paraId="4E517F22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800" w:type="dxa"/>
            <w:shd w:val="clear" w:color="auto" w:fill="FFFFFF" w:themeFill="background1"/>
          </w:tcPr>
          <w:p w14:paraId="278721A1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350" w:type="dxa"/>
            <w:shd w:val="clear" w:color="auto" w:fill="FFFFFF" w:themeFill="background1"/>
          </w:tcPr>
          <w:p w14:paraId="0621F502" w14:textId="77777777" w:rsidR="00811F6F" w:rsidRPr="00727037" w:rsidRDefault="00811F6F" w:rsidP="00402DF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811F6F" w:rsidRPr="00727037" w14:paraId="5D29528D" w14:textId="77777777" w:rsidTr="00402DF8">
        <w:tc>
          <w:tcPr>
            <w:tcW w:w="1818" w:type="dxa"/>
          </w:tcPr>
          <w:p w14:paraId="0B3DEF38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1800" w:type="dxa"/>
          </w:tcPr>
          <w:p w14:paraId="620EF9F4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800" w:type="dxa"/>
          </w:tcPr>
          <w:p w14:paraId="7397F1D6" w14:textId="1E88CED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272583AC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50" w:type="dxa"/>
          </w:tcPr>
          <w:p w14:paraId="65392ABC" w14:textId="5559CED0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1F6F" w:rsidRPr="00727037" w14:paraId="01EAD923" w14:textId="77777777" w:rsidTr="00402DF8">
        <w:tc>
          <w:tcPr>
            <w:tcW w:w="1818" w:type="dxa"/>
          </w:tcPr>
          <w:p w14:paraId="1550C66A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 xml:space="preserve">Attitude  </w:t>
            </w:r>
          </w:p>
        </w:tc>
        <w:tc>
          <w:tcPr>
            <w:tcW w:w="1800" w:type="dxa"/>
          </w:tcPr>
          <w:p w14:paraId="56D88628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00" w:type="dxa"/>
          </w:tcPr>
          <w:p w14:paraId="4B9F8878" w14:textId="30B69C60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42433890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350" w:type="dxa"/>
          </w:tcPr>
          <w:p w14:paraId="27DDC567" w14:textId="73AF8415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1F6F" w:rsidRPr="00727037" w14:paraId="67AEE49F" w14:textId="77777777" w:rsidTr="00402DF8">
        <w:tc>
          <w:tcPr>
            <w:tcW w:w="1818" w:type="dxa"/>
          </w:tcPr>
          <w:p w14:paraId="2998C997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1800" w:type="dxa"/>
          </w:tcPr>
          <w:p w14:paraId="657A7056" w14:textId="42A10CC0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5A8" w:rsidRPr="0072703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</w:tcPr>
          <w:p w14:paraId="253472DA" w14:textId="3697C27F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765A8" w:rsidRPr="00727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826E657" w14:textId="3772EA82" w:rsidR="00811F6F" w:rsidRPr="00727037" w:rsidRDefault="005765A8" w:rsidP="005765A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350" w:type="dxa"/>
          </w:tcPr>
          <w:p w14:paraId="375F8CF2" w14:textId="4F7F436D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11F6F" w:rsidRPr="00727037" w14:paraId="6F3F9089" w14:textId="77777777" w:rsidTr="00402DF8">
        <w:tc>
          <w:tcPr>
            <w:tcW w:w="1818" w:type="dxa"/>
          </w:tcPr>
          <w:p w14:paraId="3B859741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800" w:type="dxa"/>
          </w:tcPr>
          <w:p w14:paraId="0F087D3F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00" w:type="dxa"/>
          </w:tcPr>
          <w:p w14:paraId="53B98B30" w14:textId="27AC75FF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01D9E36" w14:textId="028C6755" w:rsidR="00811F6F" w:rsidRPr="00727037" w:rsidRDefault="00811F6F" w:rsidP="005765A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50" w:type="dxa"/>
          </w:tcPr>
          <w:p w14:paraId="5B4B3510" w14:textId="6D32CCFE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76D9"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11F6F" w:rsidRPr="00727037" w14:paraId="0A0E683E" w14:textId="77777777" w:rsidTr="00402DF8">
        <w:tc>
          <w:tcPr>
            <w:tcW w:w="1818" w:type="dxa"/>
          </w:tcPr>
          <w:p w14:paraId="7498BCEB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800" w:type="dxa"/>
          </w:tcPr>
          <w:p w14:paraId="22948BF8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800" w:type="dxa"/>
          </w:tcPr>
          <w:p w14:paraId="37CA61AA" w14:textId="1DB18C94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6A1195EA" w14:textId="000F4504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3FB12612" w14:textId="320DC9BC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11F6F" w:rsidRPr="00727037" w14:paraId="2280E749" w14:textId="77777777" w:rsidTr="00402DF8">
        <w:tc>
          <w:tcPr>
            <w:tcW w:w="1818" w:type="dxa"/>
          </w:tcPr>
          <w:p w14:paraId="12D85D03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Speech</w:t>
            </w:r>
          </w:p>
        </w:tc>
        <w:tc>
          <w:tcPr>
            <w:tcW w:w="1800" w:type="dxa"/>
          </w:tcPr>
          <w:p w14:paraId="1174EDEC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800" w:type="dxa"/>
          </w:tcPr>
          <w:p w14:paraId="4DD83932" w14:textId="7F9C8053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7B17116C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14:paraId="3F044968" w14:textId="05838F99" w:rsidR="00811F6F" w:rsidRPr="00727037" w:rsidRDefault="00CE6114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11F6F"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1F6F" w:rsidRPr="00727037" w14:paraId="52DCBE21" w14:textId="77777777" w:rsidTr="00402DF8">
        <w:tc>
          <w:tcPr>
            <w:tcW w:w="1818" w:type="dxa"/>
          </w:tcPr>
          <w:p w14:paraId="0F9B1324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1800" w:type="dxa"/>
          </w:tcPr>
          <w:p w14:paraId="4B39FC68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800" w:type="dxa"/>
          </w:tcPr>
          <w:p w14:paraId="0A9501B1" w14:textId="14F01989" w:rsidR="00811F6F" w:rsidRPr="00727037" w:rsidRDefault="00CE6114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800" w:type="dxa"/>
          </w:tcPr>
          <w:p w14:paraId="116EA9F6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50" w:type="dxa"/>
          </w:tcPr>
          <w:p w14:paraId="5D7B00DB" w14:textId="32C8B7F3" w:rsidR="00811F6F" w:rsidRPr="00727037" w:rsidRDefault="00CE6114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811F6F" w:rsidRPr="00727037" w14:paraId="18309C07" w14:textId="77777777" w:rsidTr="00402DF8">
        <w:tc>
          <w:tcPr>
            <w:tcW w:w="1818" w:type="dxa"/>
          </w:tcPr>
          <w:p w14:paraId="7976D964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1800" w:type="dxa"/>
          </w:tcPr>
          <w:p w14:paraId="5F7ED6A0" w14:textId="3C632811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765A8" w:rsidRPr="00727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1FFC975C" w14:textId="09CEC920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38477917" w14:textId="4304E83F" w:rsidR="00811F6F" w:rsidRPr="00727037" w:rsidRDefault="00811F6F" w:rsidP="005765A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65A8" w:rsidRPr="0072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28FD4AF0" w14:textId="5DE14CCC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1F6F" w:rsidRPr="00727037" w14:paraId="16CAC483" w14:textId="77777777" w:rsidTr="00402DF8">
        <w:tc>
          <w:tcPr>
            <w:tcW w:w="1818" w:type="dxa"/>
          </w:tcPr>
          <w:p w14:paraId="1BDE6CEC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Insight</w:t>
            </w:r>
          </w:p>
        </w:tc>
        <w:tc>
          <w:tcPr>
            <w:tcW w:w="1800" w:type="dxa"/>
          </w:tcPr>
          <w:p w14:paraId="3F054BF0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800" w:type="dxa"/>
          </w:tcPr>
          <w:p w14:paraId="493F047D" w14:textId="2D100D79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r w:rsidR="00CE6114" w:rsidRPr="0072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119C0222" w14:textId="2E4E8B16" w:rsidR="00811F6F" w:rsidRPr="00727037" w:rsidRDefault="00811F6F" w:rsidP="005765A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14:paraId="290A9A36" w14:textId="03CBD7FD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6570" w:rsidRPr="007270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6570" w:rsidRPr="00727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1F6F" w:rsidRPr="00727037" w14:paraId="15C70EA0" w14:textId="77777777" w:rsidTr="00402DF8">
        <w:tc>
          <w:tcPr>
            <w:tcW w:w="1818" w:type="dxa"/>
          </w:tcPr>
          <w:p w14:paraId="7BE1A696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sz w:val="24"/>
                <w:szCs w:val="24"/>
              </w:rPr>
              <w:t>Judgment</w:t>
            </w:r>
          </w:p>
        </w:tc>
        <w:tc>
          <w:tcPr>
            <w:tcW w:w="1800" w:type="dxa"/>
          </w:tcPr>
          <w:p w14:paraId="1AC0AFE5" w14:textId="77777777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800" w:type="dxa"/>
          </w:tcPr>
          <w:p w14:paraId="6D28B124" w14:textId="2108D39A" w:rsidR="00811F6F" w:rsidRPr="00727037" w:rsidRDefault="00811F6F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F6570" w:rsidRPr="00727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6570" w:rsidRPr="0072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4D20A0D2" w14:textId="773D748C" w:rsidR="00811F6F" w:rsidRPr="00727037" w:rsidRDefault="005765A8" w:rsidP="005765A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1F6F" w:rsidRPr="00727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7C6841C" w14:textId="01C2C14D" w:rsidR="00811F6F" w:rsidRPr="00727037" w:rsidRDefault="003F6570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1F6F" w:rsidRPr="007270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1F6F" w:rsidRPr="00727037" w14:paraId="21B4C65D" w14:textId="77777777" w:rsidTr="00402DF8">
        <w:tc>
          <w:tcPr>
            <w:tcW w:w="1818" w:type="dxa"/>
          </w:tcPr>
          <w:p w14:paraId="1088CBB2" w14:textId="77777777" w:rsidR="00811F6F" w:rsidRPr="00727037" w:rsidRDefault="00811F6F" w:rsidP="00402DF8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800" w:type="dxa"/>
          </w:tcPr>
          <w:p w14:paraId="6AFB2EA6" w14:textId="66B2773B" w:rsidR="00811F6F" w:rsidRPr="00727037" w:rsidRDefault="00811F6F" w:rsidP="00402DF8">
            <w:pPr>
              <w:spacing w:line="240" w:lineRule="exact"/>
              <w:ind w:right="37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512B0"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3F6570"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6.7</w:t>
            </w:r>
          </w:p>
        </w:tc>
        <w:tc>
          <w:tcPr>
            <w:tcW w:w="1800" w:type="dxa"/>
          </w:tcPr>
          <w:p w14:paraId="41397EFB" w14:textId="13D7D660" w:rsidR="00811F6F" w:rsidRPr="00727037" w:rsidRDefault="001512B0" w:rsidP="00402DF8">
            <w:pPr>
              <w:spacing w:line="240" w:lineRule="exact"/>
              <w:ind w:right="37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74.0</w:t>
            </w:r>
          </w:p>
        </w:tc>
        <w:tc>
          <w:tcPr>
            <w:tcW w:w="1800" w:type="dxa"/>
          </w:tcPr>
          <w:p w14:paraId="55C93395" w14:textId="21863DBF" w:rsidR="00811F6F" w:rsidRPr="00727037" w:rsidRDefault="00811F6F" w:rsidP="00402DF8">
            <w:pPr>
              <w:spacing w:line="240" w:lineRule="exact"/>
              <w:ind w:right="37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512B0"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  <w:r w:rsidR="003F6570"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1350" w:type="dxa"/>
          </w:tcPr>
          <w:p w14:paraId="22CCB126" w14:textId="277E4698" w:rsidR="00811F6F" w:rsidRPr="00727037" w:rsidRDefault="001512B0" w:rsidP="00402DF8">
            <w:pPr>
              <w:spacing w:line="240" w:lineRule="exact"/>
              <w:ind w:right="342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="00811F6F"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D576D9" w:rsidRPr="007270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2F2AA32C" w14:textId="77777777" w:rsidR="00811F6F" w:rsidRDefault="00811F6F" w:rsidP="00811F6F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14:paraId="6E78D22E" w14:textId="0B99A61F" w:rsidR="00FD607F" w:rsidRPr="00FD607F" w:rsidRDefault="00BC4A09" w:rsidP="00FD607F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Toc165672268"/>
      <w:r w:rsidRPr="00BC4A09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FD607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D607F" w:rsidRPr="00FD607F">
        <w:rPr>
          <w:rFonts w:ascii="Times New Roman" w:hAnsi="Times New Roman" w:cs="Times New Roman"/>
          <w:b/>
          <w:sz w:val="28"/>
          <w:szCs w:val="28"/>
        </w:rPr>
        <w:t>Table 2: Socioeconomic Status and Mental health among rural women</w:t>
      </w:r>
      <w:bookmarkEnd w:id="0"/>
      <w:r w:rsidR="00FD607F" w:rsidRPr="00FD607F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TableGrid1"/>
        <w:tblW w:w="10098" w:type="dxa"/>
        <w:tblLayout w:type="fixed"/>
        <w:tblLook w:val="04A0" w:firstRow="1" w:lastRow="0" w:firstColumn="1" w:lastColumn="0" w:noHBand="0" w:noVBand="1"/>
      </w:tblPr>
      <w:tblGrid>
        <w:gridCol w:w="3168"/>
        <w:gridCol w:w="720"/>
        <w:gridCol w:w="1350"/>
        <w:gridCol w:w="1080"/>
        <w:gridCol w:w="1260"/>
        <w:gridCol w:w="1080"/>
        <w:gridCol w:w="1440"/>
      </w:tblGrid>
      <w:tr w:rsidR="00FD607F" w:rsidRPr="00727037" w14:paraId="2E7E412D" w14:textId="77777777" w:rsidTr="004920D8">
        <w:tc>
          <w:tcPr>
            <w:tcW w:w="3168" w:type="dxa"/>
            <w:vMerge w:val="restart"/>
            <w:shd w:val="clear" w:color="auto" w:fill="auto"/>
          </w:tcPr>
          <w:p w14:paraId="2C24112B" w14:textId="77777777" w:rsidR="00FD607F" w:rsidRPr="00727037" w:rsidDel="006C73ED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FF0000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7EB36C2B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4449ADC0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Behavior</w:t>
            </w: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*</w:t>
            </w: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599B699A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Mood</w:t>
            </w: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3A2F2465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Memory</w:t>
            </w: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*</w:t>
            </w: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3D93FC4D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Insight</w:t>
            </w: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7142E5FE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Judgment</w:t>
            </w: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FD607F" w:rsidRPr="00727037" w14:paraId="25B70645" w14:textId="77777777" w:rsidTr="004920D8">
        <w:tc>
          <w:tcPr>
            <w:tcW w:w="3168" w:type="dxa"/>
            <w:vMerge/>
            <w:shd w:val="clear" w:color="auto" w:fill="auto"/>
          </w:tcPr>
          <w:p w14:paraId="3C973796" w14:textId="77777777" w:rsidR="00FD607F" w:rsidRPr="00727037" w:rsidDel="006C73ED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103C3FF9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26EFC0F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80" w:type="dxa"/>
          </w:tcPr>
          <w:p w14:paraId="26C8CC07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260" w:type="dxa"/>
          </w:tcPr>
          <w:p w14:paraId="0047F6B3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80" w:type="dxa"/>
          </w:tcPr>
          <w:p w14:paraId="63CFCF72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36563EE1" w14:textId="77777777" w:rsidR="00FD607F" w:rsidRPr="00727037" w:rsidRDefault="00FD607F" w:rsidP="00FD607F">
            <w:pPr>
              <w:spacing w:line="240" w:lineRule="exact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FD607F" w:rsidRPr="00727037" w14:paraId="2267C7A6" w14:textId="77777777" w:rsidTr="004920D8">
        <w:tc>
          <w:tcPr>
            <w:tcW w:w="3168" w:type="dxa"/>
          </w:tcPr>
          <w:p w14:paraId="7978584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Age of respondents</w:t>
            </w:r>
          </w:p>
          <w:p w14:paraId="18E0C75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&lt;29 years</w:t>
            </w:r>
          </w:p>
          <w:p w14:paraId="024BF2C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 xml:space="preserve">&gt; 29 years </w:t>
            </w:r>
          </w:p>
        </w:tc>
        <w:tc>
          <w:tcPr>
            <w:tcW w:w="720" w:type="dxa"/>
          </w:tcPr>
          <w:p w14:paraId="36AE840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600BED6A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34</w:t>
            </w:r>
          </w:p>
          <w:p w14:paraId="449FE96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1350" w:type="dxa"/>
          </w:tcPr>
          <w:p w14:paraId="45CAE65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13F39F7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03 (44)</w:t>
            </w:r>
          </w:p>
          <w:p w14:paraId="0438E4A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73(43)</w:t>
            </w:r>
          </w:p>
        </w:tc>
        <w:tc>
          <w:tcPr>
            <w:tcW w:w="1080" w:type="dxa"/>
          </w:tcPr>
          <w:p w14:paraId="15A9C24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2C8DDF5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88 (38)</w:t>
            </w:r>
          </w:p>
          <w:p w14:paraId="59BD575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72 (43)</w:t>
            </w:r>
          </w:p>
        </w:tc>
        <w:tc>
          <w:tcPr>
            <w:tcW w:w="1260" w:type="dxa"/>
          </w:tcPr>
          <w:p w14:paraId="4FCC2C1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66C49B3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43 (18)</w:t>
            </w:r>
          </w:p>
          <w:p w14:paraId="1F83688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50 (30)</w:t>
            </w:r>
          </w:p>
        </w:tc>
        <w:tc>
          <w:tcPr>
            <w:tcW w:w="1080" w:type="dxa"/>
          </w:tcPr>
          <w:p w14:paraId="0F4E74F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4FEAD53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5 (11)</w:t>
            </w:r>
          </w:p>
          <w:p w14:paraId="7F03825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8 (11)</w:t>
            </w:r>
          </w:p>
        </w:tc>
        <w:tc>
          <w:tcPr>
            <w:tcW w:w="1440" w:type="dxa"/>
          </w:tcPr>
          <w:p w14:paraId="44AD17A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3F70606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1 (9)</w:t>
            </w:r>
          </w:p>
          <w:p w14:paraId="552FB60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3 (8)</w:t>
            </w:r>
          </w:p>
        </w:tc>
      </w:tr>
      <w:tr w:rsidR="00FD607F" w:rsidRPr="00727037" w14:paraId="442A4760" w14:textId="77777777" w:rsidTr="004920D8">
        <w:tc>
          <w:tcPr>
            <w:tcW w:w="3168" w:type="dxa"/>
          </w:tcPr>
          <w:p w14:paraId="5FD56B38" w14:textId="77777777" w:rsidR="00A35FA5" w:rsidRDefault="00A35FA5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</w:p>
          <w:p w14:paraId="0262E441" w14:textId="138491AE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Respondents Education</w:t>
            </w:r>
          </w:p>
          <w:p w14:paraId="26DB46E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No education</w:t>
            </w:r>
          </w:p>
          <w:p w14:paraId="453B51ED" w14:textId="691ECE1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 xml:space="preserve">Up to </w:t>
            </w:r>
            <w:r w:rsidR="00391413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Primary</w:t>
            </w:r>
            <w:bookmarkStart w:id="1" w:name="_GoBack"/>
            <w:bookmarkEnd w:id="1"/>
          </w:p>
          <w:p w14:paraId="0FC2CB5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Secondary and above</w:t>
            </w:r>
          </w:p>
        </w:tc>
        <w:tc>
          <w:tcPr>
            <w:tcW w:w="720" w:type="dxa"/>
          </w:tcPr>
          <w:p w14:paraId="3EFE8A3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460924C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67D4434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02</w:t>
            </w:r>
          </w:p>
          <w:p w14:paraId="5526C17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70</w:t>
            </w:r>
          </w:p>
          <w:p w14:paraId="4AD963B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350" w:type="dxa"/>
          </w:tcPr>
          <w:p w14:paraId="10D39A7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20D943B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4A07625A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3 (52)</w:t>
            </w:r>
          </w:p>
          <w:p w14:paraId="1854EA3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81 (48)</w:t>
            </w:r>
          </w:p>
          <w:p w14:paraId="0CAB144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2 (33)</w:t>
            </w:r>
          </w:p>
        </w:tc>
        <w:tc>
          <w:tcPr>
            <w:tcW w:w="1080" w:type="dxa"/>
          </w:tcPr>
          <w:p w14:paraId="1A36CEA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43A1A53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2B4D228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9 (28)</w:t>
            </w:r>
          </w:p>
          <w:p w14:paraId="49334BB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79 (46)</w:t>
            </w:r>
          </w:p>
          <w:p w14:paraId="4FEBC8A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52 (40)</w:t>
            </w:r>
          </w:p>
        </w:tc>
        <w:tc>
          <w:tcPr>
            <w:tcW w:w="1260" w:type="dxa"/>
          </w:tcPr>
          <w:p w14:paraId="237D721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1E8F3B9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77ED07A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0 (20)</w:t>
            </w:r>
          </w:p>
          <w:p w14:paraId="5B4AC98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36 (21)</w:t>
            </w:r>
          </w:p>
          <w:p w14:paraId="5F21839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37 (29)</w:t>
            </w:r>
          </w:p>
        </w:tc>
        <w:tc>
          <w:tcPr>
            <w:tcW w:w="1080" w:type="dxa"/>
          </w:tcPr>
          <w:p w14:paraId="23C1883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5292F8A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6B59D64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3 (13)</w:t>
            </w:r>
          </w:p>
          <w:p w14:paraId="707DBFF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8 (11)</w:t>
            </w:r>
          </w:p>
          <w:p w14:paraId="233B9CF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2 (9)</w:t>
            </w:r>
          </w:p>
        </w:tc>
        <w:tc>
          <w:tcPr>
            <w:tcW w:w="1440" w:type="dxa"/>
          </w:tcPr>
          <w:p w14:paraId="4102596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122D50F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6F87C73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1 (11)</w:t>
            </w:r>
          </w:p>
          <w:p w14:paraId="46F20DE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2 (7)</w:t>
            </w:r>
          </w:p>
          <w:p w14:paraId="4F0D16A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1 (9)</w:t>
            </w:r>
          </w:p>
        </w:tc>
      </w:tr>
      <w:tr w:rsidR="00FD607F" w:rsidRPr="00727037" w14:paraId="28EB8019" w14:textId="77777777" w:rsidTr="004920D8">
        <w:tc>
          <w:tcPr>
            <w:tcW w:w="3168" w:type="dxa"/>
          </w:tcPr>
          <w:p w14:paraId="3E10946B" w14:textId="77777777" w:rsidR="00A35FA5" w:rsidRDefault="00A35FA5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</w:p>
          <w:p w14:paraId="250117C0" w14:textId="197F273A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Respondents Occupation</w:t>
            </w:r>
          </w:p>
          <w:p w14:paraId="35F8ED7A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 xml:space="preserve">Housewife </w:t>
            </w:r>
          </w:p>
          <w:p w14:paraId="29BB3B2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lastRenderedPageBreak/>
              <w:t>Service/business</w:t>
            </w:r>
          </w:p>
          <w:p w14:paraId="0ED9659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 xml:space="preserve">Skilled worker </w:t>
            </w:r>
          </w:p>
          <w:p w14:paraId="451A451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Labor</w:t>
            </w:r>
          </w:p>
        </w:tc>
        <w:tc>
          <w:tcPr>
            <w:tcW w:w="720" w:type="dxa"/>
          </w:tcPr>
          <w:p w14:paraId="1BD86B6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89D1A2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1E01D5F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375</w:t>
            </w:r>
          </w:p>
          <w:p w14:paraId="477A1F4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lastRenderedPageBreak/>
              <w:t>11</w:t>
            </w:r>
          </w:p>
          <w:p w14:paraId="330DAEC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9</w:t>
            </w:r>
          </w:p>
          <w:p w14:paraId="2EF6913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42D8FB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22EE79A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1BDDB4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 xml:space="preserve">167 (45) </w:t>
            </w:r>
          </w:p>
          <w:p w14:paraId="5B9203F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lastRenderedPageBreak/>
              <w:t>3 (27)</w:t>
            </w:r>
          </w:p>
          <w:p w14:paraId="0BAE038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 (56)</w:t>
            </w:r>
          </w:p>
          <w:p w14:paraId="2DCA16C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 (17)</w:t>
            </w:r>
          </w:p>
        </w:tc>
        <w:tc>
          <w:tcPr>
            <w:tcW w:w="1080" w:type="dxa"/>
          </w:tcPr>
          <w:p w14:paraId="3CD7B33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3A04362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4E9E4DD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46 (39)</w:t>
            </w:r>
          </w:p>
          <w:p w14:paraId="2A1CD22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lastRenderedPageBreak/>
              <w:t>5 (45)</w:t>
            </w:r>
          </w:p>
          <w:p w14:paraId="2EB6D99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4 (44)</w:t>
            </w:r>
          </w:p>
          <w:p w14:paraId="37C745C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5 (83)</w:t>
            </w:r>
          </w:p>
        </w:tc>
        <w:tc>
          <w:tcPr>
            <w:tcW w:w="1260" w:type="dxa"/>
          </w:tcPr>
          <w:p w14:paraId="72CC08A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</w:p>
          <w:p w14:paraId="1873EA9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31FAB40A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90 (24)</w:t>
            </w:r>
          </w:p>
          <w:p w14:paraId="79D9A4A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lastRenderedPageBreak/>
              <w:t>0 (0)</w:t>
            </w:r>
          </w:p>
          <w:p w14:paraId="2D8F277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 (22)</w:t>
            </w:r>
          </w:p>
          <w:p w14:paraId="67E8BC2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 (17)</w:t>
            </w:r>
          </w:p>
        </w:tc>
        <w:tc>
          <w:tcPr>
            <w:tcW w:w="1080" w:type="dxa"/>
          </w:tcPr>
          <w:p w14:paraId="6686A3B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5643A03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7B67083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41 (11)</w:t>
            </w:r>
          </w:p>
          <w:p w14:paraId="3AB23D4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lastRenderedPageBreak/>
              <w:t>1 (9)</w:t>
            </w:r>
          </w:p>
          <w:p w14:paraId="62E6BCC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0 (0)</w:t>
            </w:r>
          </w:p>
          <w:p w14:paraId="48E4867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 (17)</w:t>
            </w:r>
          </w:p>
        </w:tc>
        <w:tc>
          <w:tcPr>
            <w:tcW w:w="1440" w:type="dxa"/>
          </w:tcPr>
          <w:p w14:paraId="0207663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70E8FD6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354F60A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31 (8)</w:t>
            </w:r>
          </w:p>
          <w:p w14:paraId="413C6CB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lastRenderedPageBreak/>
              <w:t>1 (9)</w:t>
            </w:r>
          </w:p>
          <w:p w14:paraId="4622A3B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 (11)</w:t>
            </w:r>
          </w:p>
          <w:p w14:paraId="39EF35B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 (17)</w:t>
            </w:r>
          </w:p>
        </w:tc>
      </w:tr>
      <w:tr w:rsidR="00FD607F" w:rsidRPr="00727037" w14:paraId="20EAC99F" w14:textId="77777777" w:rsidTr="004920D8">
        <w:trPr>
          <w:trHeight w:val="1043"/>
        </w:trPr>
        <w:tc>
          <w:tcPr>
            <w:tcW w:w="3168" w:type="dxa"/>
          </w:tcPr>
          <w:p w14:paraId="6D9E0CC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lastRenderedPageBreak/>
              <w:t>Spouse education</w:t>
            </w:r>
          </w:p>
          <w:p w14:paraId="635D3C5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No education</w:t>
            </w:r>
          </w:p>
          <w:p w14:paraId="0AE157E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Up to primary</w:t>
            </w:r>
          </w:p>
          <w:p w14:paraId="01F5575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Secondary and above</w:t>
            </w:r>
          </w:p>
        </w:tc>
        <w:tc>
          <w:tcPr>
            <w:tcW w:w="720" w:type="dxa"/>
          </w:tcPr>
          <w:p w14:paraId="3C25519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7EB800A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67</w:t>
            </w:r>
          </w:p>
          <w:p w14:paraId="73FDB54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32</w:t>
            </w:r>
          </w:p>
          <w:p w14:paraId="672017A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350" w:type="dxa"/>
          </w:tcPr>
          <w:p w14:paraId="5538E1D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023D1CC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86 (52)</w:t>
            </w:r>
          </w:p>
          <w:p w14:paraId="7D86853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7 (43)</w:t>
            </w:r>
          </w:p>
          <w:p w14:paraId="2CB1774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33 (32)</w:t>
            </w:r>
          </w:p>
        </w:tc>
        <w:tc>
          <w:tcPr>
            <w:tcW w:w="1080" w:type="dxa"/>
          </w:tcPr>
          <w:p w14:paraId="2F39F01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5CBC10D2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59 (35)</w:t>
            </w:r>
          </w:p>
          <w:p w14:paraId="35DE352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54 (41)</w:t>
            </w:r>
          </w:p>
          <w:p w14:paraId="28AA3CD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47 (46)</w:t>
            </w:r>
          </w:p>
        </w:tc>
        <w:tc>
          <w:tcPr>
            <w:tcW w:w="1260" w:type="dxa"/>
          </w:tcPr>
          <w:p w14:paraId="25EBC60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611841B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44 (26)</w:t>
            </w:r>
          </w:p>
          <w:p w14:paraId="7A9F225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1 (16)</w:t>
            </w:r>
          </w:p>
          <w:p w14:paraId="45F62BC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8 (27)</w:t>
            </w:r>
          </w:p>
        </w:tc>
        <w:tc>
          <w:tcPr>
            <w:tcW w:w="1080" w:type="dxa"/>
          </w:tcPr>
          <w:p w14:paraId="0FFAD4B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24BEBB9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7 (10)</w:t>
            </w:r>
          </w:p>
          <w:p w14:paraId="442F13D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5 (11)</w:t>
            </w:r>
          </w:p>
          <w:p w14:paraId="5D18778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1 (11)</w:t>
            </w:r>
          </w:p>
        </w:tc>
        <w:tc>
          <w:tcPr>
            <w:tcW w:w="1440" w:type="dxa"/>
          </w:tcPr>
          <w:p w14:paraId="0EAEECE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67C453B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4 (8)</w:t>
            </w:r>
          </w:p>
          <w:p w14:paraId="71CC1A2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0 (9)</w:t>
            </w:r>
          </w:p>
          <w:p w14:paraId="3E14040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0 (10)</w:t>
            </w:r>
          </w:p>
        </w:tc>
      </w:tr>
      <w:tr w:rsidR="00FD607F" w:rsidRPr="00727037" w14:paraId="0CE30365" w14:textId="77777777" w:rsidTr="004920D8">
        <w:tc>
          <w:tcPr>
            <w:tcW w:w="3168" w:type="dxa"/>
          </w:tcPr>
          <w:p w14:paraId="6A45AD21" w14:textId="01D1742F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 xml:space="preserve">Household income </w:t>
            </w:r>
          </w:p>
          <w:p w14:paraId="0E0FB91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&lt;125 </w:t>
            </w:r>
          </w:p>
          <w:p w14:paraId="0C3B47C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125-250 </w:t>
            </w:r>
          </w:p>
          <w:p w14:paraId="593D29C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&gt;250</w:t>
            </w:r>
          </w:p>
        </w:tc>
        <w:tc>
          <w:tcPr>
            <w:tcW w:w="720" w:type="dxa"/>
          </w:tcPr>
          <w:p w14:paraId="1A79AA7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488E516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38</w:t>
            </w:r>
          </w:p>
          <w:p w14:paraId="16D5CE0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23</w:t>
            </w:r>
          </w:p>
          <w:p w14:paraId="234D0AA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14:paraId="5D9E800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24A2AB2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15 (48)</w:t>
            </w:r>
          </w:p>
          <w:p w14:paraId="0F8D588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2 (42)</w:t>
            </w:r>
          </w:p>
          <w:p w14:paraId="3C8B017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9 (23)</w:t>
            </w:r>
          </w:p>
        </w:tc>
        <w:tc>
          <w:tcPr>
            <w:tcW w:w="1080" w:type="dxa"/>
          </w:tcPr>
          <w:p w14:paraId="3BC365A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521F9F7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88 (37)</w:t>
            </w:r>
          </w:p>
          <w:p w14:paraId="2234A1D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54 (44)</w:t>
            </w:r>
          </w:p>
          <w:p w14:paraId="5831B59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8 (45)</w:t>
            </w:r>
          </w:p>
        </w:tc>
        <w:tc>
          <w:tcPr>
            <w:tcW w:w="1260" w:type="dxa"/>
          </w:tcPr>
          <w:p w14:paraId="0610E8DC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51C1E27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48 (20)</w:t>
            </w:r>
          </w:p>
          <w:p w14:paraId="1619BEF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36 (29)</w:t>
            </w:r>
          </w:p>
          <w:p w14:paraId="74BF7AA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9 (23)</w:t>
            </w:r>
          </w:p>
        </w:tc>
        <w:tc>
          <w:tcPr>
            <w:tcW w:w="1080" w:type="dxa"/>
          </w:tcPr>
          <w:p w14:paraId="70D1DEC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3E5BEDB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3 (10)</w:t>
            </w:r>
          </w:p>
          <w:p w14:paraId="67BBE16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7 (13)</w:t>
            </w:r>
          </w:p>
          <w:p w14:paraId="2DC2BDF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3 (7)</w:t>
            </w:r>
          </w:p>
        </w:tc>
        <w:tc>
          <w:tcPr>
            <w:tcW w:w="1440" w:type="dxa"/>
          </w:tcPr>
          <w:p w14:paraId="22FE007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0564083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3 (10)</w:t>
            </w:r>
          </w:p>
          <w:p w14:paraId="699B973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9 (7)</w:t>
            </w:r>
          </w:p>
          <w:p w14:paraId="11052181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 (5)</w:t>
            </w:r>
          </w:p>
        </w:tc>
      </w:tr>
      <w:tr w:rsidR="00FD607F" w:rsidRPr="00727037" w14:paraId="17BD291B" w14:textId="77777777" w:rsidTr="004920D8">
        <w:tc>
          <w:tcPr>
            <w:tcW w:w="6318" w:type="dxa"/>
            <w:gridSpan w:val="4"/>
          </w:tcPr>
          <w:p w14:paraId="7C05EFA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ajorEastAsia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</w:rPr>
              <w:t>Social influencing factors of Mental Health</w:t>
            </w:r>
          </w:p>
        </w:tc>
        <w:tc>
          <w:tcPr>
            <w:tcW w:w="3780" w:type="dxa"/>
            <w:gridSpan w:val="3"/>
          </w:tcPr>
          <w:p w14:paraId="0AC73807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ajorEastAsia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D607F" w:rsidRPr="00727037" w14:paraId="6FFF688B" w14:textId="77777777" w:rsidTr="004920D8">
        <w:tc>
          <w:tcPr>
            <w:tcW w:w="3168" w:type="dxa"/>
          </w:tcPr>
          <w:p w14:paraId="4EDEAC00" w14:textId="77777777" w:rsidR="00FD607F" w:rsidRPr="00727037" w:rsidRDefault="00FD607F" w:rsidP="00FD607F">
            <w:pPr>
              <w:spacing w:line="240" w:lineRule="exac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hysical condition</w:t>
            </w:r>
          </w:p>
          <w:p w14:paraId="4F7968DF" w14:textId="77777777" w:rsidR="00FD607F" w:rsidRPr="00727037" w:rsidRDefault="00FD607F" w:rsidP="00FD607F">
            <w:pPr>
              <w:spacing w:line="240" w:lineRule="exac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ood</w:t>
            </w:r>
          </w:p>
          <w:p w14:paraId="7FB909ED" w14:textId="77777777" w:rsidR="00FD607F" w:rsidRPr="00727037" w:rsidRDefault="00FD607F" w:rsidP="00FD607F">
            <w:pPr>
              <w:spacing w:line="240" w:lineRule="exac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703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14:paraId="78BEBDE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4888746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 xml:space="preserve">245 </w:t>
            </w:r>
          </w:p>
          <w:p w14:paraId="35E573E6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350" w:type="dxa"/>
          </w:tcPr>
          <w:p w14:paraId="3E9BFD0C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01477B92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18 (48)</w:t>
            </w:r>
          </w:p>
          <w:p w14:paraId="2E5C4B15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8 (37)</w:t>
            </w:r>
          </w:p>
        </w:tc>
        <w:tc>
          <w:tcPr>
            <w:tcW w:w="1080" w:type="dxa"/>
          </w:tcPr>
          <w:p w14:paraId="25B94391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4F61D5F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84 (34)</w:t>
            </w:r>
          </w:p>
          <w:p w14:paraId="775A8DC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76 (49)</w:t>
            </w:r>
          </w:p>
        </w:tc>
        <w:tc>
          <w:tcPr>
            <w:tcW w:w="1260" w:type="dxa"/>
          </w:tcPr>
          <w:p w14:paraId="67FEFFFC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CAF52F8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9 (20)</w:t>
            </w:r>
          </w:p>
          <w:p w14:paraId="2D0EC791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4 (28)</w:t>
            </w:r>
          </w:p>
        </w:tc>
        <w:tc>
          <w:tcPr>
            <w:tcW w:w="1080" w:type="dxa"/>
          </w:tcPr>
          <w:p w14:paraId="2B0AC67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76D87D2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0 (8)</w:t>
            </w:r>
          </w:p>
          <w:p w14:paraId="2000580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3 (15)</w:t>
            </w:r>
          </w:p>
        </w:tc>
        <w:tc>
          <w:tcPr>
            <w:tcW w:w="1440" w:type="dxa"/>
          </w:tcPr>
          <w:p w14:paraId="483E1574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10C9E83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0 (8)</w:t>
            </w:r>
          </w:p>
          <w:p w14:paraId="2CDE8775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4 (9)</w:t>
            </w:r>
          </w:p>
        </w:tc>
      </w:tr>
      <w:tr w:rsidR="00FD607F" w:rsidRPr="00727037" w14:paraId="48033584" w14:textId="77777777" w:rsidTr="004920D8">
        <w:tc>
          <w:tcPr>
            <w:tcW w:w="3168" w:type="dxa"/>
          </w:tcPr>
          <w:p w14:paraId="345AA2EB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  <w:t>Home violence</w:t>
            </w:r>
          </w:p>
          <w:p w14:paraId="1428E61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Almost never</w:t>
            </w:r>
          </w:p>
          <w:p w14:paraId="0010D11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Very often</w:t>
            </w:r>
          </w:p>
        </w:tc>
        <w:tc>
          <w:tcPr>
            <w:tcW w:w="720" w:type="dxa"/>
          </w:tcPr>
          <w:p w14:paraId="2031F7B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7F8B5DE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10</w:t>
            </w:r>
          </w:p>
          <w:p w14:paraId="5B65E85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91</w:t>
            </w:r>
          </w:p>
        </w:tc>
        <w:tc>
          <w:tcPr>
            <w:tcW w:w="1350" w:type="dxa"/>
          </w:tcPr>
          <w:p w14:paraId="6F8EC0D2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2881E1E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34 (46)</w:t>
            </w:r>
          </w:p>
          <w:p w14:paraId="4AF8390B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2 (38)</w:t>
            </w:r>
          </w:p>
        </w:tc>
        <w:tc>
          <w:tcPr>
            <w:tcW w:w="1080" w:type="dxa"/>
          </w:tcPr>
          <w:p w14:paraId="2FB13429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C2AE894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12 (38)</w:t>
            </w:r>
          </w:p>
          <w:p w14:paraId="55294DE1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8 (44)</w:t>
            </w:r>
          </w:p>
        </w:tc>
        <w:tc>
          <w:tcPr>
            <w:tcW w:w="1260" w:type="dxa"/>
          </w:tcPr>
          <w:p w14:paraId="2C9DA1F5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65AF917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65 (22)</w:t>
            </w:r>
          </w:p>
          <w:p w14:paraId="5B12ACF6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8 (25)</w:t>
            </w:r>
          </w:p>
        </w:tc>
        <w:tc>
          <w:tcPr>
            <w:tcW w:w="1080" w:type="dxa"/>
          </w:tcPr>
          <w:p w14:paraId="76824FC0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003A78A8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31 (11)</w:t>
            </w:r>
          </w:p>
          <w:p w14:paraId="5E337AE7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2 (11)</w:t>
            </w:r>
          </w:p>
        </w:tc>
        <w:tc>
          <w:tcPr>
            <w:tcW w:w="1440" w:type="dxa"/>
          </w:tcPr>
          <w:p w14:paraId="77FEE0C2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08016FD6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4 (8)</w:t>
            </w:r>
          </w:p>
          <w:p w14:paraId="3A2C13DF" w14:textId="77777777" w:rsidR="00FD607F" w:rsidRPr="00727037" w:rsidRDefault="00FD607F" w:rsidP="00FD607F">
            <w:pPr>
              <w:tabs>
                <w:tab w:val="left" w:pos="612"/>
              </w:tabs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0 (9)</w:t>
            </w:r>
          </w:p>
        </w:tc>
      </w:tr>
      <w:tr w:rsidR="00FD607F" w:rsidRPr="00727037" w14:paraId="5A5F6792" w14:textId="77777777" w:rsidTr="004920D8">
        <w:tc>
          <w:tcPr>
            <w:tcW w:w="3168" w:type="dxa"/>
          </w:tcPr>
          <w:p w14:paraId="3E28EB2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Family disharmony</w:t>
            </w:r>
          </w:p>
          <w:p w14:paraId="42D348EF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Absent </w:t>
            </w:r>
          </w:p>
          <w:p w14:paraId="3EA1D10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Present</w:t>
            </w:r>
          </w:p>
        </w:tc>
        <w:tc>
          <w:tcPr>
            <w:tcW w:w="720" w:type="dxa"/>
          </w:tcPr>
          <w:p w14:paraId="60DC584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00335CC3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10</w:t>
            </w:r>
          </w:p>
          <w:p w14:paraId="4D7A447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91</w:t>
            </w:r>
          </w:p>
        </w:tc>
        <w:tc>
          <w:tcPr>
            <w:tcW w:w="1350" w:type="dxa"/>
          </w:tcPr>
          <w:p w14:paraId="66A12F5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0A322D5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45 (41)</w:t>
            </w:r>
          </w:p>
          <w:p w14:paraId="1D7C1E9F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31(45)</w:t>
            </w:r>
          </w:p>
        </w:tc>
        <w:tc>
          <w:tcPr>
            <w:tcW w:w="1080" w:type="dxa"/>
          </w:tcPr>
          <w:p w14:paraId="3DAF7A0D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0FEA18B8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6 (51)</w:t>
            </w:r>
          </w:p>
          <w:p w14:paraId="22C31613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04 (36)</w:t>
            </w:r>
          </w:p>
        </w:tc>
        <w:tc>
          <w:tcPr>
            <w:tcW w:w="1260" w:type="dxa"/>
          </w:tcPr>
          <w:p w14:paraId="31329877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7D0FE498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9 (17)</w:t>
            </w:r>
          </w:p>
          <w:p w14:paraId="65C1937A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74 (25)</w:t>
            </w:r>
          </w:p>
        </w:tc>
        <w:tc>
          <w:tcPr>
            <w:tcW w:w="1080" w:type="dxa"/>
          </w:tcPr>
          <w:p w14:paraId="4E439DB0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13055822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6 (15)</w:t>
            </w:r>
          </w:p>
          <w:p w14:paraId="4F12D91B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7 (9)</w:t>
            </w:r>
          </w:p>
        </w:tc>
        <w:tc>
          <w:tcPr>
            <w:tcW w:w="1440" w:type="dxa"/>
          </w:tcPr>
          <w:p w14:paraId="211FC8F6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5B6D4B46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2 (11)</w:t>
            </w:r>
          </w:p>
          <w:p w14:paraId="0AEDA854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22 (8)</w:t>
            </w:r>
          </w:p>
        </w:tc>
      </w:tr>
      <w:tr w:rsidR="00FD607F" w:rsidRPr="00727037" w14:paraId="342B1007" w14:textId="77777777" w:rsidTr="004920D8">
        <w:tc>
          <w:tcPr>
            <w:tcW w:w="3168" w:type="dxa"/>
          </w:tcPr>
          <w:p w14:paraId="191529B4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Social security</w:t>
            </w:r>
          </w:p>
          <w:p w14:paraId="5BED93D0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Yes</w:t>
            </w:r>
          </w:p>
          <w:p w14:paraId="444C7FF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45D5BB5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380AA36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315</w:t>
            </w:r>
          </w:p>
          <w:p w14:paraId="6A0E9688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350" w:type="dxa"/>
          </w:tcPr>
          <w:p w14:paraId="4CB1D318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CFC2AF1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39 (44)</w:t>
            </w:r>
          </w:p>
          <w:p w14:paraId="5108369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37 (43)</w:t>
            </w:r>
          </w:p>
        </w:tc>
        <w:tc>
          <w:tcPr>
            <w:tcW w:w="1080" w:type="dxa"/>
          </w:tcPr>
          <w:p w14:paraId="432427C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D17226F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22 (39)</w:t>
            </w:r>
          </w:p>
          <w:p w14:paraId="5B90E30D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38 (44)</w:t>
            </w:r>
          </w:p>
        </w:tc>
        <w:tc>
          <w:tcPr>
            <w:tcW w:w="1260" w:type="dxa"/>
          </w:tcPr>
          <w:p w14:paraId="606344AF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B4EDB0B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75 (24)</w:t>
            </w:r>
          </w:p>
          <w:p w14:paraId="7B361D4B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8 (21)</w:t>
            </w:r>
          </w:p>
        </w:tc>
        <w:tc>
          <w:tcPr>
            <w:tcW w:w="1080" w:type="dxa"/>
          </w:tcPr>
          <w:p w14:paraId="660EC074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EFA05D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8 (9)</w:t>
            </w:r>
          </w:p>
          <w:p w14:paraId="38C00CC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5 (17)</w:t>
            </w:r>
          </w:p>
        </w:tc>
        <w:tc>
          <w:tcPr>
            <w:tcW w:w="1440" w:type="dxa"/>
          </w:tcPr>
          <w:p w14:paraId="3AB74D84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25259A45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9 (6)</w:t>
            </w:r>
          </w:p>
          <w:p w14:paraId="2E9C1053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5 (17)</w:t>
            </w:r>
          </w:p>
        </w:tc>
      </w:tr>
      <w:tr w:rsidR="00FD607F" w:rsidRPr="00727037" w14:paraId="68481B05" w14:textId="77777777" w:rsidTr="004920D8">
        <w:tc>
          <w:tcPr>
            <w:tcW w:w="3168" w:type="dxa"/>
          </w:tcPr>
          <w:p w14:paraId="7312A825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  <w:t>Social support</w:t>
            </w:r>
          </w:p>
          <w:p w14:paraId="2DC977D9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Yes</w:t>
            </w:r>
          </w:p>
          <w:p w14:paraId="2507829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2C29D4FD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5BDCCA98" w14:textId="77777777" w:rsidR="00FD607F" w:rsidRPr="00727037" w:rsidRDefault="00FD607F" w:rsidP="00FD607F">
            <w:pPr>
              <w:spacing w:line="240" w:lineRule="exact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24</w:t>
            </w:r>
          </w:p>
          <w:p w14:paraId="40551D82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77</w:t>
            </w:r>
          </w:p>
        </w:tc>
        <w:tc>
          <w:tcPr>
            <w:tcW w:w="1350" w:type="dxa"/>
          </w:tcPr>
          <w:p w14:paraId="1C59DA7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3E1F0A0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23 (44)</w:t>
            </w:r>
          </w:p>
          <w:p w14:paraId="47D19A78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3 (43)</w:t>
            </w:r>
          </w:p>
        </w:tc>
        <w:tc>
          <w:tcPr>
            <w:tcW w:w="1080" w:type="dxa"/>
          </w:tcPr>
          <w:p w14:paraId="4F1FD033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12830FD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10 (40)</w:t>
            </w:r>
          </w:p>
          <w:p w14:paraId="49047B3C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50 (40)</w:t>
            </w:r>
          </w:p>
        </w:tc>
        <w:tc>
          <w:tcPr>
            <w:tcW w:w="1260" w:type="dxa"/>
          </w:tcPr>
          <w:p w14:paraId="4BF8807E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1766377F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70 (25)</w:t>
            </w:r>
          </w:p>
          <w:p w14:paraId="476BAED2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3 (19)</w:t>
            </w:r>
          </w:p>
        </w:tc>
        <w:tc>
          <w:tcPr>
            <w:tcW w:w="1080" w:type="dxa"/>
          </w:tcPr>
          <w:p w14:paraId="091E8429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</w:p>
          <w:p w14:paraId="72C0D283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24 (9)</w:t>
            </w:r>
          </w:p>
          <w:p w14:paraId="6A58DF94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bCs/>
                <w:color w:val="000000" w:themeColor="text1"/>
                <w:sz w:val="24"/>
                <w:szCs w:val="24"/>
              </w:rPr>
              <w:t>19 (15)</w:t>
            </w:r>
          </w:p>
        </w:tc>
        <w:tc>
          <w:tcPr>
            <w:tcW w:w="1440" w:type="dxa"/>
          </w:tcPr>
          <w:p w14:paraId="6E86117F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285A2216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8 (7)</w:t>
            </w:r>
          </w:p>
          <w:p w14:paraId="24DA5DAA" w14:textId="77777777" w:rsidR="00FD607F" w:rsidRPr="00727037" w:rsidRDefault="00FD607F" w:rsidP="00FD607F">
            <w:pPr>
              <w:spacing w:line="240" w:lineRule="exact"/>
              <w:ind w:left="162" w:hanging="162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72703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16 (13)</w:t>
            </w:r>
          </w:p>
        </w:tc>
      </w:tr>
    </w:tbl>
    <w:p w14:paraId="31418DF9" w14:textId="77777777" w:rsidR="00FD607F" w:rsidRPr="00FD607F" w:rsidRDefault="00FD607F" w:rsidP="00FD607F">
      <w:pPr>
        <w:spacing w:line="360" w:lineRule="auto"/>
        <w:rPr>
          <w:rFonts w:ascii="Times New Roman" w:eastAsiaTheme="minorHAnsi" w:hAnsi="Times New Roman"/>
          <w:color w:val="000000" w:themeColor="text1"/>
          <w:sz w:val="24"/>
          <w:szCs w:val="24"/>
          <w:lang w:val="en-GB"/>
        </w:rPr>
      </w:pPr>
      <w:r w:rsidRPr="00FD607F">
        <w:rPr>
          <w:rFonts w:ascii="Times New Roman" w:eastAsiaTheme="minorHAnsi" w:hAnsi="Times New Roman"/>
          <w:color w:val="000000" w:themeColor="text1"/>
          <w:sz w:val="18"/>
          <w:szCs w:val="18"/>
        </w:rPr>
        <w:t xml:space="preserve">*Results shows impaired mental health in dependent variables </w:t>
      </w:r>
    </w:p>
    <w:p w14:paraId="68E8BCD1" w14:textId="77777777" w:rsidR="00197A8E" w:rsidRDefault="00197A8E"/>
    <w:sectPr w:rsidR="00197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003F6"/>
    <w:rsid w:val="001512B0"/>
    <w:rsid w:val="00192344"/>
    <w:rsid w:val="00197A8E"/>
    <w:rsid w:val="00391413"/>
    <w:rsid w:val="003F6570"/>
    <w:rsid w:val="004920D8"/>
    <w:rsid w:val="005765A8"/>
    <w:rsid w:val="00697BF0"/>
    <w:rsid w:val="00727037"/>
    <w:rsid w:val="00811F6F"/>
    <w:rsid w:val="00A003F6"/>
    <w:rsid w:val="00A35FA5"/>
    <w:rsid w:val="00BC4A09"/>
    <w:rsid w:val="00CE6114"/>
    <w:rsid w:val="00D576D9"/>
    <w:rsid w:val="00FD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8678D"/>
  <w15:chartTrackingRefBased/>
  <w15:docId w15:val="{3C38DDD7-FE86-4277-87A9-532F0716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1F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F6F"/>
    <w:pPr>
      <w:spacing w:before="120"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FD607F"/>
    <w:pPr>
      <w:spacing w:before="120" w:after="0" w:line="240" w:lineRule="auto"/>
      <w:jc w:val="both"/>
    </w:pPr>
    <w:rPr>
      <w:rFonts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83</Words>
  <Characters>1875</Characters>
  <Application>Microsoft Office Word</Application>
  <DocSecurity>0</DocSecurity>
  <Lines>375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zwana Khan</dc:creator>
  <cp:keywords/>
  <dc:description/>
  <cp:lastModifiedBy>Dr. Rizwana Khan</cp:lastModifiedBy>
  <cp:revision>9</cp:revision>
  <dcterms:created xsi:type="dcterms:W3CDTF">2024-06-09T05:09:00Z</dcterms:created>
  <dcterms:modified xsi:type="dcterms:W3CDTF">2024-06-0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2550fc221dccb8d7a47fd1155476acd4b9c1f0916181c8ec0b829ae99f8eb0</vt:lpwstr>
  </property>
</Properties>
</file>